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XSpec="center" w:tblpY="1273"/>
        <w:tblW w:w="96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68"/>
        <w:gridCol w:w="2260"/>
      </w:tblGrid>
      <w:tr w:rsidR="00247F0F" w:rsidRPr="00FF18D4" w:rsidTr="00A908AC">
        <w:trPr>
          <w:trHeight w:val="113"/>
        </w:trPr>
        <w:tc>
          <w:tcPr>
            <w:tcW w:w="73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Description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Nº of Reads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Bacitraci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</w:t>
            </w:r>
            <w:r w:rsidR="005C339F" w:rsidRPr="00CB3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,</w:t>
            </w:r>
            <w:r w:rsidRPr="00CB3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388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A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</w:t>
            </w:r>
            <w:r w:rsidR="005C339F"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,</w:t>
            </w: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88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ephalosporin;Penicillin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2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L2B_TE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ephalosporin;Penicillin;Penicillin;Cephalosporin_Ii;Cephalosporin_i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L2B_TEM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hloramphenicol;Fluoroquinolone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M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loxacillin;Penicillin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4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L2D_OXA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A908AC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208C3E9" wp14:editId="5550BE53">
                      <wp:simplePos x="0" y="0"/>
                      <wp:positionH relativeFrom="column">
                        <wp:posOffset>-4803775</wp:posOffset>
                      </wp:positionH>
                      <wp:positionV relativeFrom="paragraph">
                        <wp:posOffset>-2530475</wp:posOffset>
                      </wp:positionV>
                      <wp:extent cx="6070600" cy="520700"/>
                      <wp:effectExtent l="0" t="0" r="6350" b="0"/>
                      <wp:wrapNone/>
                      <wp:docPr id="1" name="Caixa de tex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70600" cy="5207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A908AC" w:rsidRPr="00A908AC" w:rsidRDefault="00A908AC" w:rsidP="00A908AC">
                                  <w:pPr>
                                    <w:spacing w:before="0" w:after="0"/>
                                    <w:rPr>
                                      <w:lang w:val="en-US"/>
                                    </w:rPr>
                                  </w:pPr>
                                  <w:r w:rsidRPr="006220DE">
                                    <w:rPr>
                                      <w:lang w:val="en-US"/>
                                    </w:rPr>
                                    <w:t xml:space="preserve">Table S4: Distribution of reads among the 43 antibiotics-resistance genes (ARGs) types in the </w:t>
                                  </w:r>
                                  <w:proofErr w:type="spellStart"/>
                                  <w:r w:rsidRPr="006220DE">
                                    <w:rPr>
                                      <w:lang w:val="en-US"/>
                                    </w:rPr>
                                    <w:t>WGS_whole</w:t>
                                  </w:r>
                                  <w:proofErr w:type="spellEnd"/>
                                  <w:r w:rsidRPr="006220DE">
                                    <w:rPr>
                                      <w:lang w:val="en-US"/>
                                    </w:rPr>
                                    <w:t xml:space="preserve"> dataset against the ARDB database.</w:t>
                                  </w:r>
                                  <w:bookmarkStart w:id="0" w:name="_GoBack"/>
                                  <w:bookmarkEnd w:id="0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1" o:spid="_x0000_s1026" type="#_x0000_t202" style="position:absolute;left:0;text-align:left;margin-left:-378.25pt;margin-top:-199.25pt;width:478pt;height:4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" fillcolor="white [3201]" stroked="f" strokeweight=".5pt">
                      <v:textbox>
                        <w:txbxContent>
                          <w:p w:rsidR="00A908AC" w:rsidRPr="00A908AC" w:rsidRDefault="00A908AC" w:rsidP="00A908AC">
                            <w:pPr>
                              <w:spacing w:before="0" w:after="0"/>
                              <w:rPr>
                                <w:lang w:val="en-US"/>
                              </w:rPr>
                            </w:pPr>
                            <w:r w:rsidRPr="006220DE">
                              <w:rPr>
                                <w:lang w:val="en-US"/>
                              </w:rPr>
                              <w:t xml:space="preserve">Table S4: Distribution of reads among the 43 antibiotics-resistance genes (ARGs) types in the </w:t>
                            </w:r>
                            <w:proofErr w:type="spellStart"/>
                            <w:r w:rsidRPr="006220DE">
                              <w:rPr>
                                <w:lang w:val="en-US"/>
                              </w:rPr>
                              <w:t>WGS_whole</w:t>
                            </w:r>
                            <w:proofErr w:type="spellEnd"/>
                            <w:r w:rsidRPr="006220DE">
                              <w:rPr>
                                <w:lang w:val="en-US"/>
                              </w:rPr>
                              <w:t xml:space="preserve"> dataset against the ARDB database.</w:t>
                            </w:r>
                            <w:bookmarkStart w:id="1" w:name="_GoBack"/>
                            <w:bookmarkEnd w:id="1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47F0F"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Lincomycin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34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NU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NU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8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Lincosamide;Streptogramin_B;Macrolide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9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RM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RM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RM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acrolid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29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EF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2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PH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7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ultidrug Resistance Efflux Pump.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4</w:t>
            </w:r>
            <w:r w:rsidR="005C339F" w:rsidRPr="00CB3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,</w:t>
            </w:r>
            <w:r w:rsidRPr="00CB3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057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CR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4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DE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EO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42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AC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3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EX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EX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835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EX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EX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EX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</w:t>
            </w:r>
            <w:r w:rsidR="005C339F"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,</w:t>
            </w: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20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EXX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PC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PR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PR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ME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0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ME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olymyxin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49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R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9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treptogramin_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3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VAT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3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treptomyci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2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PH33I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PH6I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ulfonamid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0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UL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0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Tobramycin;Kanamycin;Sisomicin;Dibekacin;Gentamicin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3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NT2I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Vancomyci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2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VANR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lastRenderedPageBreak/>
              <w:t>Tetracyclin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221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ET3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1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ET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ET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ET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5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ET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8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ETP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ETP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ET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55</w:t>
            </w:r>
          </w:p>
        </w:tc>
      </w:tr>
      <w:tr w:rsidR="00247F0F" w:rsidRPr="00FF18D4" w:rsidTr="00A908AC">
        <w:trPr>
          <w:trHeight w:val="113"/>
        </w:trPr>
        <w:tc>
          <w:tcPr>
            <w:tcW w:w="7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FF18D4" w:rsidRDefault="00247F0F" w:rsidP="00A908AC">
            <w:pPr>
              <w:spacing w:before="0"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F18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ETW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F0F" w:rsidRPr="00CB3254" w:rsidRDefault="00247F0F" w:rsidP="00A908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B32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</w:t>
            </w:r>
          </w:p>
        </w:tc>
      </w:tr>
    </w:tbl>
    <w:p w:rsidR="00247F0F" w:rsidRPr="00FF18D4" w:rsidRDefault="00247F0F" w:rsidP="00247F0F">
      <w:pPr>
        <w:rPr>
          <w:rFonts w:ascii="Times New Roman" w:hAnsi="Times New Roman" w:cs="Times New Roman"/>
          <w:b/>
          <w:lang w:val="en-US"/>
        </w:rPr>
      </w:pPr>
    </w:p>
    <w:p w:rsidR="004E1F7C" w:rsidRPr="00247F0F" w:rsidRDefault="004E1F7C" w:rsidP="00247F0F">
      <w:pPr>
        <w:tabs>
          <w:tab w:val="left" w:pos="2010"/>
        </w:tabs>
      </w:pPr>
    </w:p>
    <w:sectPr w:rsidR="004E1F7C" w:rsidRPr="00247F0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F0F"/>
    <w:rsid w:val="000C6181"/>
    <w:rsid w:val="00247F0F"/>
    <w:rsid w:val="004E1F7C"/>
    <w:rsid w:val="005C339F"/>
    <w:rsid w:val="007F6D5C"/>
    <w:rsid w:val="00A908AC"/>
    <w:rsid w:val="00C45D07"/>
    <w:rsid w:val="00CB3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F0F"/>
    <w:pPr>
      <w:spacing w:before="120" w:after="320" w:line="240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F0F"/>
    <w:pPr>
      <w:spacing w:before="120" w:after="320" w:line="240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5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ladino</dc:creator>
  <cp:lastModifiedBy>Palladino</cp:lastModifiedBy>
  <cp:revision>11</cp:revision>
  <dcterms:created xsi:type="dcterms:W3CDTF">2016-07-07T14:35:00Z</dcterms:created>
  <dcterms:modified xsi:type="dcterms:W3CDTF">2016-12-13T23:33:00Z</dcterms:modified>
</cp:coreProperties>
</file>